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9AC15" w14:textId="77777777" w:rsidR="0007119B" w:rsidRDefault="0007119B" w:rsidP="0007119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004B00D" wp14:editId="5EE2CCD2">
            <wp:extent cx="4773706" cy="3818964"/>
            <wp:effectExtent l="0" t="0" r="1905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_FIG5n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3602" cy="3826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B7001" w14:textId="77777777" w:rsidR="0007119B" w:rsidRDefault="0007119B" w:rsidP="0007119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95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40695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Pr="004C6B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62918">
        <w:rPr>
          <w:rFonts w:ascii="Times New Roman" w:hAnsi="Times New Roman" w:cs="Times New Roman"/>
          <w:sz w:val="24"/>
          <w:szCs w:val="24"/>
          <w:lang w:val="en-US"/>
        </w:rPr>
        <w:t>Accuracy of the five classifiers majority voting per feature type and CYP450 isoform (external test-set)</w:t>
      </w:r>
    </w:p>
    <w:p w14:paraId="2A363580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19B"/>
    <w:rsid w:val="0007119B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DBD72"/>
  <w15:chartTrackingRefBased/>
  <w15:docId w15:val="{33EA8E81-368E-43D2-86BC-7767288A7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19B"/>
    <w:rPr>
      <w:rFonts w:ascii="Calibri" w:eastAsia="Calibri" w:hAnsi="Calibri" w:cs="Calibri"/>
      <w:kern w:val="0"/>
      <w:lang w:val="el-GR" w:eastAsia="el-G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7-03T09:27:00Z</dcterms:created>
  <dcterms:modified xsi:type="dcterms:W3CDTF">2023-07-03T09:27:00Z</dcterms:modified>
</cp:coreProperties>
</file>